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45E21C0" w:rsidR="00994A3D" w:rsidRPr="001549D3" w:rsidRDefault="00480650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4E729EB" wp14:editId="39CC125B">
            <wp:extent cx="3721132" cy="428400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132" cy="42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744958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46E14" w:rsidRPr="00864413">
        <w:rPr>
          <w:rFonts w:cs="Times New Roman"/>
          <w:color w:val="000000" w:themeColor="text1"/>
          <w:szCs w:val="24"/>
        </w:rPr>
        <w:t xml:space="preserve">Model diagram of far-red light apparatus and determination of R/FR. Each lamp was east-west oriented, </w:t>
      </w:r>
      <w:r w:rsidR="00480650">
        <w:rPr>
          <w:rFonts w:cs="Times New Roman"/>
          <w:color w:val="000000" w:themeColor="text1"/>
          <w:szCs w:val="24"/>
        </w:rPr>
        <w:t>5</w:t>
      </w:r>
      <w:r w:rsidR="00646E14" w:rsidRPr="00864413">
        <w:rPr>
          <w:rFonts w:cs="Times New Roman"/>
          <w:color w:val="000000" w:themeColor="text1"/>
          <w:szCs w:val="24"/>
        </w:rPr>
        <w:t>0 cm apart from the p</w:t>
      </w:r>
      <w:r w:rsidR="00480650">
        <w:rPr>
          <w:rFonts w:cs="Times New Roman"/>
          <w:color w:val="000000" w:themeColor="text1"/>
          <w:szCs w:val="24"/>
        </w:rPr>
        <w:t>ots,</w:t>
      </w:r>
      <w:r w:rsidR="00646E14" w:rsidRPr="00864413">
        <w:rPr>
          <w:rFonts w:cs="Times New Roman"/>
          <w:color w:val="000000" w:themeColor="text1"/>
          <w:szCs w:val="24"/>
        </w:rPr>
        <w:t xml:space="preserve"> placed at plant height, and horizontally irradiated from the south. The R/FR ratio was equal to the average of the ratio measured facing towards the </w:t>
      </w:r>
      <w:r w:rsidR="00646E14" w:rsidRPr="00864413">
        <w:rPr>
          <w:rFonts w:cs="Times New Roman" w:hint="eastAsia"/>
          <w:color w:val="000000" w:themeColor="text1"/>
          <w:szCs w:val="24"/>
        </w:rPr>
        <w:t>far</w:t>
      </w:r>
      <w:r w:rsidR="00646E14" w:rsidRPr="00864413">
        <w:rPr>
          <w:rFonts w:cs="Times New Roman"/>
          <w:color w:val="000000" w:themeColor="text1"/>
          <w:szCs w:val="24"/>
        </w:rPr>
        <w:t xml:space="preserve">-red light and the ratio measured facing against the </w:t>
      </w:r>
      <w:r w:rsidR="00646E14" w:rsidRPr="00864413">
        <w:rPr>
          <w:rFonts w:cs="Times New Roman" w:hint="eastAsia"/>
          <w:color w:val="000000" w:themeColor="text1"/>
          <w:szCs w:val="24"/>
        </w:rPr>
        <w:t>far</w:t>
      </w:r>
      <w:r w:rsidR="00646E14" w:rsidRPr="00864413">
        <w:rPr>
          <w:rFonts w:cs="Times New Roman"/>
          <w:color w:val="000000" w:themeColor="text1"/>
          <w:szCs w:val="24"/>
        </w:rPr>
        <w:t>-red light.</w:t>
      </w:r>
    </w:p>
    <w:p w14:paraId="51A5F91F" w14:textId="77777777" w:rsidR="00646E14" w:rsidRPr="00075B6B" w:rsidRDefault="00646E14" w:rsidP="00646E14">
      <w:pPr>
        <w:spacing w:before="0"/>
        <w:rPr>
          <w:rFonts w:eastAsia="DengXian" w:cs="Times New Roman"/>
          <w:color w:val="000000" w:themeColor="text1"/>
          <w:szCs w:val="24"/>
        </w:rPr>
      </w:pPr>
      <w:r w:rsidRPr="00864413">
        <w:rPr>
          <w:rFonts w:cs="Times New Roman"/>
          <w:b/>
          <w:color w:val="000000" w:themeColor="text1"/>
          <w:szCs w:val="24"/>
        </w:rPr>
        <w:t xml:space="preserve">Supplementary </w:t>
      </w:r>
      <w:r>
        <w:rPr>
          <w:rFonts w:cs="Times New Roman"/>
          <w:b/>
          <w:color w:val="000000" w:themeColor="text1"/>
          <w:szCs w:val="24"/>
        </w:rPr>
        <w:t>Table</w:t>
      </w:r>
      <w:r w:rsidRPr="00864413">
        <w:rPr>
          <w:rFonts w:cs="Times New Roman"/>
          <w:b/>
          <w:color w:val="000000" w:themeColor="text1"/>
          <w:szCs w:val="24"/>
        </w:rPr>
        <w:t xml:space="preserve"> 1</w:t>
      </w:r>
      <w:r>
        <w:rPr>
          <w:rFonts w:cs="Times New Roman"/>
          <w:b/>
          <w:color w:val="000000" w:themeColor="text1"/>
          <w:szCs w:val="24"/>
        </w:rPr>
        <w:t>.</w:t>
      </w:r>
      <w:r w:rsidRPr="00075B6B">
        <w:rPr>
          <w:rFonts w:eastAsia="DengXian" w:cs="Times New Roman"/>
          <w:color w:val="000000" w:themeColor="text1"/>
          <w:szCs w:val="24"/>
        </w:rPr>
        <w:t xml:space="preserve"> Gene ID, primers sequence and amplicon length for target genes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650"/>
        <w:gridCol w:w="2700"/>
        <w:gridCol w:w="454"/>
        <w:gridCol w:w="3533"/>
        <w:gridCol w:w="1383"/>
      </w:tblGrid>
      <w:tr w:rsidR="00172CB9" w:rsidRPr="00172CB9" w14:paraId="1C1946B0" w14:textId="77777777" w:rsidTr="00172CB9">
        <w:trPr>
          <w:trHeight w:val="585"/>
        </w:trPr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72E2D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Gene nam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6D48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IWGSC Sequence ID</w:t>
            </w:r>
          </w:p>
        </w:tc>
        <w:tc>
          <w:tcPr>
            <w:tcW w:w="3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4370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Primer sequence (5’ → 3’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C0930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Amplicon     length (bp)</w:t>
            </w:r>
          </w:p>
        </w:tc>
      </w:tr>
      <w:tr w:rsidR="00172CB9" w:rsidRPr="00172CB9" w14:paraId="3A08926A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9606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i/>
                <w:color w:val="000000" w:themeColor="text1"/>
                <w:sz w:val="22"/>
                <w:lang w:eastAsia="zh-CN"/>
              </w:rPr>
            </w:pPr>
            <w:proofErr w:type="spellStart"/>
            <w:r w:rsidRPr="00770C3B">
              <w:rPr>
                <w:rFonts w:eastAsia="DengXian" w:cs="Times New Roman"/>
                <w:i/>
                <w:color w:val="000000" w:themeColor="text1"/>
                <w:sz w:val="22"/>
                <w:lang w:eastAsia="zh-CN"/>
              </w:rPr>
              <w:t>TaAAO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0D9E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TraesCS5A02G42780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2B09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F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BA6E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GCCCAAGCGAACATGGCAA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F6B6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176</w:t>
            </w:r>
          </w:p>
        </w:tc>
      </w:tr>
      <w:tr w:rsidR="00172CB9" w:rsidRPr="00172CB9" w14:paraId="3106AF7C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AE5E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i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3F64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TraesCS5B02G42980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A0E3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R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2232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AGGCTCTGCCCACAGTCGT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AA36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172CB9" w:rsidRPr="00172CB9" w14:paraId="63C6D67C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0807" w14:textId="77777777" w:rsidR="00172CB9" w:rsidRPr="00770C3B" w:rsidRDefault="00172CB9" w:rsidP="00172CB9">
            <w:pPr>
              <w:spacing w:before="0" w:after="0"/>
              <w:jc w:val="center"/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E889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color w:val="000000" w:themeColor="text1"/>
                <w:sz w:val="22"/>
                <w:lang w:eastAsia="zh-CN"/>
              </w:rPr>
              <w:t>TraesCS5D02G43590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8A24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4DAA" w14:textId="77777777" w:rsidR="00172CB9" w:rsidRPr="00770C3B" w:rsidRDefault="00172CB9" w:rsidP="00172CB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2A47" w14:textId="77777777" w:rsidR="00172CB9" w:rsidRPr="00770C3B" w:rsidRDefault="00172CB9" w:rsidP="00172CB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172CB9" w:rsidRPr="00172CB9" w14:paraId="1F18B811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3414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i/>
                <w:color w:val="000000"/>
                <w:sz w:val="22"/>
                <w:lang w:eastAsia="zh-CN"/>
              </w:rPr>
              <w:t>TaGH3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C5B8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1A02G42510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179D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F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8792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GTAGCTGCGAGGAGACCA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EC51" w14:textId="77777777" w:rsidR="00172CB9" w:rsidRPr="00172CB9" w:rsidRDefault="00172CB9" w:rsidP="00172CB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236</w:t>
            </w:r>
          </w:p>
        </w:tc>
      </w:tr>
      <w:tr w:rsidR="00172CB9" w:rsidRPr="00172CB9" w14:paraId="0ACF3D4A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3973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9904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1B02G45950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F6AE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R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754F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ACTGGTGCGCTATCACCAT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3A87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2CB9" w:rsidRPr="00172CB9" w14:paraId="155ED234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F741" w14:textId="77777777" w:rsidR="00172CB9" w:rsidRPr="00770C3B" w:rsidRDefault="00172CB9" w:rsidP="00172CB9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5B5E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1D02G43410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0E6C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2705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9FDD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2CB9" w:rsidRPr="00172CB9" w14:paraId="43F9CB25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E489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i/>
                <w:color w:val="000000"/>
                <w:sz w:val="22"/>
                <w:lang w:eastAsia="zh-CN"/>
              </w:rPr>
              <w:t>TaIPT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5F31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3A01G2633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BB7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F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217F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GGGTCCAACTCCCTCATC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BBD7" w14:textId="77777777" w:rsidR="00172CB9" w:rsidRPr="00172CB9" w:rsidRDefault="00172CB9" w:rsidP="00172CB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85</w:t>
            </w:r>
          </w:p>
        </w:tc>
      </w:tr>
      <w:tr w:rsidR="00172CB9" w:rsidRPr="00172CB9" w14:paraId="6E15A4C2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3271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F762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3B01G2965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5EBD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R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677A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ATCGACCCAGAGGAGACAG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A5F5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2CB9" w:rsidRPr="00172CB9" w14:paraId="55711897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90F3" w14:textId="77777777" w:rsidR="00172CB9" w:rsidRPr="00770C3B" w:rsidRDefault="00172CB9" w:rsidP="00172CB9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9876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3D01G263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CD11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C17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BBF1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2CB9" w:rsidRPr="00172CB9" w14:paraId="09B3F268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456D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i/>
                <w:color w:val="000000"/>
                <w:sz w:val="22"/>
                <w:lang w:eastAsia="zh-CN"/>
              </w:rPr>
              <w:lastRenderedPageBreak/>
              <w:t>TaIPT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4801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5A01G460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D4C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F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9BC6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AAGCACAAGGCCGTCGT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A244" w14:textId="77777777" w:rsidR="00172CB9" w:rsidRPr="00172CB9" w:rsidRDefault="00172CB9" w:rsidP="00172CB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99</w:t>
            </w:r>
          </w:p>
        </w:tc>
      </w:tr>
      <w:tr w:rsidR="00172CB9" w:rsidRPr="00172CB9" w14:paraId="3A4B2665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423E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2C9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5B01G4696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FD3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R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7472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CTGCATCTTGTCGGAGTTG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F761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2CB9" w:rsidRPr="00172CB9" w14:paraId="53FC896B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C894" w14:textId="77777777" w:rsidR="00172CB9" w:rsidRPr="00770C3B" w:rsidRDefault="00172CB9" w:rsidP="00172CB9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D871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5D01G4711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387F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4AFB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8022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2CB9" w:rsidRPr="00172CB9" w14:paraId="66D7AEE9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AB62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i/>
                <w:color w:val="000000"/>
                <w:sz w:val="22"/>
                <w:lang w:eastAsia="zh-CN"/>
              </w:rPr>
              <w:t>TaCYP735A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9C73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6A02G01210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D6B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F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C17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CGTCTCTACCCTCCGGTCG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AD5D" w14:textId="77777777" w:rsidR="00172CB9" w:rsidRPr="00172CB9" w:rsidRDefault="00172CB9" w:rsidP="00172CB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177</w:t>
            </w:r>
          </w:p>
        </w:tc>
      </w:tr>
      <w:tr w:rsidR="00172CB9" w:rsidRPr="00172CB9" w14:paraId="44BB5368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1096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3291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6B02G01850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CA0D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R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4BB6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GCCCTGCTCGAACCTCATG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49AD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2CB9" w:rsidRPr="00172CB9" w14:paraId="276B7C16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8349" w14:textId="77777777" w:rsidR="00172CB9" w:rsidRPr="00770C3B" w:rsidRDefault="00172CB9" w:rsidP="00172CB9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84CC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6D02G01500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7AEB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9065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3274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2CB9" w:rsidRPr="00172CB9" w14:paraId="1C7C5B66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19B4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i/>
                <w:color w:val="000000"/>
                <w:sz w:val="22"/>
                <w:lang w:eastAsia="zh-CN"/>
              </w:rPr>
              <w:t>TaCYP735A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F3B2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5A02G20430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BD52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F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BB78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GAGGGCGTCGTCATGGAGT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CBC7" w14:textId="77777777" w:rsidR="00172CB9" w:rsidRPr="00172CB9" w:rsidRDefault="00172CB9" w:rsidP="00172CB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165</w:t>
            </w:r>
          </w:p>
        </w:tc>
      </w:tr>
      <w:tr w:rsidR="00172CB9" w:rsidRPr="00172CB9" w14:paraId="54A97E21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242E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788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5B02G20390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18AF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R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C7F8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CCGCGTGTCGTAGCTGAAC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3921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2CB9" w:rsidRPr="00172CB9" w14:paraId="3845D764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9B59" w14:textId="77777777" w:rsidR="00172CB9" w:rsidRPr="00770C3B" w:rsidRDefault="00172CB9" w:rsidP="00172CB9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5344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5D02G211800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1872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7E7D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80A3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2CB9" w:rsidRPr="00172CB9" w14:paraId="06B6BD32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D9A3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i/>
                <w:color w:val="000000"/>
                <w:sz w:val="22"/>
                <w:lang w:eastAsia="zh-CN"/>
              </w:rPr>
              <w:t>TaCKX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38E7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3A01G3211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C4F7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F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29C6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CACAAGTCGCAGCCCGAGT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55F0" w14:textId="77777777" w:rsidR="00172CB9" w:rsidRPr="00172CB9" w:rsidRDefault="00172CB9" w:rsidP="00172CB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95</w:t>
            </w:r>
          </w:p>
        </w:tc>
      </w:tr>
      <w:tr w:rsidR="00172CB9" w:rsidRPr="00172CB9" w14:paraId="7906F1F1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D4F2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2115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3B01G3446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DBF3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R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D164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AGCATGGCCCTCGGATCGA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DA8C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2CB9" w:rsidRPr="00172CB9" w14:paraId="2B200C76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9686" w14:textId="77777777" w:rsidR="00172CB9" w:rsidRPr="00770C3B" w:rsidRDefault="00172CB9" w:rsidP="00172CB9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2C7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3D01G3102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4CCE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2C83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7D7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2CB9" w:rsidRPr="00172CB9" w14:paraId="155F59E7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DE0B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i/>
                <w:color w:val="000000"/>
                <w:sz w:val="22"/>
                <w:lang w:eastAsia="zh-CN"/>
              </w:rPr>
              <w:t>TaCKX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F0EF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1A01G2348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EFB8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F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3917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GCCTCAGGTGGAGAACTCT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F9A0" w14:textId="77777777" w:rsidR="00172CB9" w:rsidRPr="00172CB9" w:rsidRDefault="00172CB9" w:rsidP="00172CB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175</w:t>
            </w:r>
          </w:p>
        </w:tc>
      </w:tr>
      <w:tr w:rsidR="00172CB9" w:rsidRPr="00172CB9" w14:paraId="120E7B47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A02E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AD1A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1B01G2487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6E40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R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62BF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CCAGTTCGTTCACATTGCT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F687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2CB9" w:rsidRPr="00172CB9" w14:paraId="4D11F19D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0B4A" w14:textId="77777777" w:rsidR="00172CB9" w:rsidRPr="00770C3B" w:rsidRDefault="00172CB9" w:rsidP="00172CB9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EE14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1D01G2372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20BA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4089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8DC0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2CB9" w:rsidRPr="00172CB9" w14:paraId="7E9E665C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FF55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r w:rsidRPr="00770C3B">
              <w:rPr>
                <w:rFonts w:eastAsia="DengXian" w:cs="Times New Roman"/>
                <w:i/>
                <w:color w:val="000000"/>
                <w:sz w:val="22"/>
                <w:lang w:eastAsia="zh-CN"/>
              </w:rPr>
              <w:t>TaCKX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3DE9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7A01G5369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1246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F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E05E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CGCCTGCAGATGAAGCTCG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674A" w14:textId="77777777" w:rsidR="00172CB9" w:rsidRPr="00172CB9" w:rsidRDefault="00172CB9" w:rsidP="00172CB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146</w:t>
            </w:r>
          </w:p>
        </w:tc>
      </w:tr>
      <w:tr w:rsidR="00172CB9" w:rsidRPr="00172CB9" w14:paraId="0C6FE340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C784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E29A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7B01G4550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0B02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R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1622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GTGAGCCGGAGGTAGTCCG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D7FD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2CB9" w:rsidRPr="00172CB9" w14:paraId="5A58D243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B5AA" w14:textId="77777777" w:rsidR="00172CB9" w:rsidRPr="00770C3B" w:rsidRDefault="00172CB9" w:rsidP="00172CB9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030F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Un01G1063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6184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E397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DB25" w14:textId="77777777" w:rsidR="00172CB9" w:rsidRPr="00172CB9" w:rsidRDefault="00172CB9" w:rsidP="00172C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72CB9" w:rsidRPr="00172CB9" w14:paraId="479B7D06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3A8B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770C3B">
              <w:rPr>
                <w:rFonts w:eastAsia="DengXian" w:cs="Times New Roman"/>
                <w:i/>
                <w:color w:val="000000"/>
                <w:sz w:val="22"/>
                <w:lang w:eastAsia="zh-CN"/>
              </w:rPr>
              <w:t>TaCOG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B70C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3A01G1255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04F3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F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C3F4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GGTGAGGAGGTCCAGAGCC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5436" w14:textId="77777777" w:rsidR="00172CB9" w:rsidRPr="00172CB9" w:rsidRDefault="00172CB9" w:rsidP="00172CB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159</w:t>
            </w:r>
          </w:p>
        </w:tc>
      </w:tr>
      <w:tr w:rsidR="00172CB9" w:rsidRPr="00172CB9" w14:paraId="4A696045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2E1D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EDB2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3B01G1446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935D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R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3E7D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GGCAGGGTCATCGAGCTTC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03DE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2CB9" w:rsidRPr="00172CB9" w14:paraId="6994EF75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2463" w14:textId="77777777" w:rsidR="00172CB9" w:rsidRPr="00770C3B" w:rsidRDefault="00172CB9" w:rsidP="00172CB9">
            <w:pPr>
              <w:spacing w:before="0" w:after="0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770C3B">
              <w:rPr>
                <w:rFonts w:eastAsia="DengXian" w:cs="Times New Roman"/>
                <w:i/>
                <w:color w:val="000000"/>
                <w:sz w:val="22"/>
                <w:lang w:eastAsia="zh-CN"/>
              </w:rPr>
              <w:t>TaCNG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C454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3A02G4662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A69B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F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44DA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GCTCCGGCGTGACCTCGAT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300B" w14:textId="77777777" w:rsidR="00172CB9" w:rsidRPr="00172CB9" w:rsidRDefault="00172CB9" w:rsidP="00172CB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156</w:t>
            </w:r>
          </w:p>
        </w:tc>
      </w:tr>
      <w:tr w:rsidR="00172CB9" w:rsidRPr="00172CB9" w14:paraId="3902935F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5710" w14:textId="77777777" w:rsidR="00172CB9" w:rsidRPr="00770C3B" w:rsidRDefault="00172CB9" w:rsidP="00172CB9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 w:val="22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C872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3B01G5101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89C4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R: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0191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AGGCTGCCGAAGCTCACGT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D796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172CB9" w:rsidRPr="00172CB9" w14:paraId="0CAB01D8" w14:textId="77777777" w:rsidTr="00172CB9">
        <w:trPr>
          <w:trHeight w:val="292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8359" w14:textId="77777777" w:rsidR="00172CB9" w:rsidRPr="00172CB9" w:rsidRDefault="00172CB9" w:rsidP="00172CB9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172CB9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AD05" w14:textId="77777777" w:rsidR="00172CB9" w:rsidRPr="00172CB9" w:rsidRDefault="00172CB9" w:rsidP="00172CB9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72CB9">
              <w:rPr>
                <w:rFonts w:eastAsia="DengXian" w:cs="Times New Roman"/>
                <w:color w:val="000000"/>
                <w:sz w:val="22"/>
                <w:lang w:eastAsia="zh-CN"/>
              </w:rPr>
              <w:t>TraesCS3D01G4612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81CA" w14:textId="77777777" w:rsidR="00172CB9" w:rsidRPr="00172CB9" w:rsidRDefault="00172CB9" w:rsidP="00172CB9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172CB9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0E95" w14:textId="77777777" w:rsidR="00172CB9" w:rsidRPr="00172CB9" w:rsidRDefault="00172CB9" w:rsidP="00172CB9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172CB9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928B2" w14:textId="77777777" w:rsidR="00172CB9" w:rsidRPr="00172CB9" w:rsidRDefault="00172CB9" w:rsidP="00172CB9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172CB9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</w:tbl>
    <w:p w14:paraId="093329B3" w14:textId="438EB3FB" w:rsidR="00646E14" w:rsidRPr="00075B6B" w:rsidRDefault="00646E14" w:rsidP="00646E14">
      <w:pPr>
        <w:spacing w:beforeLines="50"/>
        <w:rPr>
          <w:rFonts w:eastAsia="DengXian" w:cs="Times New Roman"/>
          <w:color w:val="000000" w:themeColor="text1"/>
          <w:szCs w:val="24"/>
        </w:rPr>
      </w:pPr>
      <w:r w:rsidRPr="00075B6B">
        <w:rPr>
          <w:rFonts w:eastAsia="DengXian" w:cs="Times New Roman" w:hint="eastAsia"/>
          <w:color w:val="000000" w:themeColor="text1"/>
          <w:szCs w:val="24"/>
        </w:rPr>
        <w:t>N</w:t>
      </w:r>
      <w:r w:rsidRPr="00075B6B">
        <w:rPr>
          <w:rFonts w:eastAsia="DengXian" w:cs="Times New Roman"/>
          <w:color w:val="000000" w:themeColor="text1"/>
          <w:szCs w:val="24"/>
        </w:rPr>
        <w:t>ote: F, forward primer; R, reverse primer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8ED46" w14:textId="77777777" w:rsidR="00B11840" w:rsidRDefault="00B11840" w:rsidP="00117666">
      <w:pPr>
        <w:spacing w:after="0"/>
      </w:pPr>
      <w:r>
        <w:separator/>
      </w:r>
    </w:p>
  </w:endnote>
  <w:endnote w:type="continuationSeparator" w:id="0">
    <w:p w14:paraId="24F6DEE4" w14:textId="77777777" w:rsidR="00B11840" w:rsidRDefault="00B118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026B0" w14:textId="77777777" w:rsidR="00B11840" w:rsidRDefault="00B11840" w:rsidP="00117666">
      <w:pPr>
        <w:spacing w:after="0"/>
      </w:pPr>
      <w:r>
        <w:separator/>
      </w:r>
    </w:p>
  </w:footnote>
  <w:footnote w:type="continuationSeparator" w:id="0">
    <w:p w14:paraId="2E5A3B8D" w14:textId="77777777" w:rsidR="00B11840" w:rsidRDefault="00B118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11009782">
    <w:abstractNumId w:val="0"/>
  </w:num>
  <w:num w:numId="2" w16cid:durableId="1067999214">
    <w:abstractNumId w:val="4"/>
  </w:num>
  <w:num w:numId="3" w16cid:durableId="1439989248">
    <w:abstractNumId w:val="1"/>
  </w:num>
  <w:num w:numId="4" w16cid:durableId="1467814636">
    <w:abstractNumId w:val="5"/>
  </w:num>
  <w:num w:numId="5" w16cid:durableId="16840182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8454266">
    <w:abstractNumId w:val="3"/>
  </w:num>
  <w:num w:numId="7" w16cid:durableId="1948534609">
    <w:abstractNumId w:val="6"/>
  </w:num>
  <w:num w:numId="8" w16cid:durableId="1974630708">
    <w:abstractNumId w:val="6"/>
  </w:num>
  <w:num w:numId="9" w16cid:durableId="575016288">
    <w:abstractNumId w:val="6"/>
  </w:num>
  <w:num w:numId="10" w16cid:durableId="488177911">
    <w:abstractNumId w:val="6"/>
  </w:num>
  <w:num w:numId="11" w16cid:durableId="2078476125">
    <w:abstractNumId w:val="6"/>
  </w:num>
  <w:num w:numId="12" w16cid:durableId="876116319">
    <w:abstractNumId w:val="6"/>
  </w:num>
  <w:num w:numId="13" w16cid:durableId="2069499525">
    <w:abstractNumId w:val="3"/>
  </w:num>
  <w:num w:numId="14" w16cid:durableId="1796561140">
    <w:abstractNumId w:val="2"/>
  </w:num>
  <w:num w:numId="15" w16cid:durableId="1056661175">
    <w:abstractNumId w:val="2"/>
  </w:num>
  <w:num w:numId="16" w16cid:durableId="1159999905">
    <w:abstractNumId w:val="2"/>
  </w:num>
  <w:num w:numId="17" w16cid:durableId="1863470509">
    <w:abstractNumId w:val="2"/>
  </w:num>
  <w:num w:numId="18" w16cid:durableId="1941402861">
    <w:abstractNumId w:val="2"/>
  </w:num>
  <w:num w:numId="19" w16cid:durableId="17584029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CB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5C0"/>
    <w:rsid w:val="003D2F2D"/>
    <w:rsid w:val="00401590"/>
    <w:rsid w:val="00447801"/>
    <w:rsid w:val="00452E9C"/>
    <w:rsid w:val="004735C8"/>
    <w:rsid w:val="00480650"/>
    <w:rsid w:val="004947A6"/>
    <w:rsid w:val="004961FF"/>
    <w:rsid w:val="00517A89"/>
    <w:rsid w:val="005250F2"/>
    <w:rsid w:val="005645DF"/>
    <w:rsid w:val="00593EEA"/>
    <w:rsid w:val="005A5EEE"/>
    <w:rsid w:val="005E08DA"/>
    <w:rsid w:val="006375C7"/>
    <w:rsid w:val="00646E1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C3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1840"/>
    <w:rsid w:val="00B1671E"/>
    <w:rsid w:val="00B25EB8"/>
    <w:rsid w:val="00B37F4D"/>
    <w:rsid w:val="00C52A7B"/>
    <w:rsid w:val="00C56BAF"/>
    <w:rsid w:val="00C679AA"/>
    <w:rsid w:val="00C75972"/>
    <w:rsid w:val="00C961DA"/>
    <w:rsid w:val="00CB01A6"/>
    <w:rsid w:val="00CD066B"/>
    <w:rsid w:val="00CE4FEE"/>
    <w:rsid w:val="00D060CF"/>
    <w:rsid w:val="00DB59C3"/>
    <w:rsid w:val="00DC259A"/>
    <w:rsid w:val="00DE23E8"/>
    <w:rsid w:val="00E27AA4"/>
    <w:rsid w:val="00E52377"/>
    <w:rsid w:val="00E537AD"/>
    <w:rsid w:val="00E64E17"/>
    <w:rsid w:val="00E866C9"/>
    <w:rsid w:val="00E86713"/>
    <w:rsid w:val="00EA3D3C"/>
    <w:rsid w:val="00EC090A"/>
    <w:rsid w:val="00ED20B5"/>
    <w:rsid w:val="00F46900"/>
    <w:rsid w:val="00F61D89"/>
    <w:rsid w:val="00FA273B"/>
    <w:rsid w:val="00FB6603"/>
    <w:rsid w:val="00FF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380597-10A7-4DE7-902D-0046A9C37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1-14T17:22:00Z</dcterms:created>
  <dcterms:modified xsi:type="dcterms:W3CDTF">2022-11-14T17:22:00Z</dcterms:modified>
</cp:coreProperties>
</file>